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4B0DD" w14:textId="77777777" w:rsidR="006F209F" w:rsidRDefault="006F209F" w:rsidP="006F20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44FD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S1 VDR knock out aggravated TM induced renal tissue damage and ERS.</w:t>
      </w:r>
    </w:p>
    <w:p w14:paraId="202B0D34" w14:textId="3170DF01" w:rsidR="003A4387" w:rsidRPr="006F209F" w:rsidRDefault="006F209F" w:rsidP="006F209F">
      <w:pPr>
        <w:widowControl/>
        <w:spacing w:line="480" w:lineRule="auto"/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Serum BUN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els of each group at 72h were determined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 xml:space="preserve">Representative images of HE and PAS staining. Scale bar = 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 xml:space="preserve">Representative images of endoplasmic reticulum injury at 24h under indicated treatment were observed by EM. Triangles represent normal endoplasmic </w:t>
      </w:r>
      <w:proofErr w:type="gramStart"/>
      <w:r>
        <w:rPr>
          <w:rFonts w:ascii="Times New Roman" w:hAnsi="Times New Roman" w:cs="Times New Roman"/>
          <w:sz w:val="24"/>
          <w:szCs w:val="24"/>
        </w:rPr>
        <w:t>reticulum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rrows represent endoplasmic reticulum changes. Scale bar = 2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 xml:space="preserve">Express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TF4 and CHOP at 72h </w:t>
      </w:r>
      <w:r w:rsidRPr="0099452D">
        <w:rPr>
          <w:rFonts w:ascii="Times New Roman" w:hAnsi="Times New Roman" w:cs="Times New Roman"/>
          <w:sz w:val="24"/>
          <w:szCs w:val="24"/>
        </w:rPr>
        <w:t>were determined by western blot and densitometric quantitation after indicated treatment. *</w:t>
      </w:r>
      <w:r w:rsidRPr="0099452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452D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99452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452D">
        <w:rPr>
          <w:rFonts w:ascii="Times New Roman" w:hAnsi="Times New Roman" w:cs="Times New Roman"/>
          <w:sz w:val="24"/>
          <w:szCs w:val="24"/>
        </w:rPr>
        <w:t xml:space="preserve"> &lt; 0.01, n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99452D">
        <w:rPr>
          <w:rFonts w:ascii="Times New Roman" w:hAnsi="Times New Roman" w:cs="Times New Roman"/>
          <w:sz w:val="24"/>
          <w:szCs w:val="24"/>
        </w:rPr>
        <w:t xml:space="preserve"> 6 per group.</w:t>
      </w:r>
    </w:p>
    <w:sectPr w:rsidR="003A4387" w:rsidRPr="006F209F" w:rsidSect="00923B8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09F"/>
    <w:rsid w:val="003B0C4A"/>
    <w:rsid w:val="006F209F"/>
    <w:rsid w:val="009664DB"/>
    <w:rsid w:val="00D80E4D"/>
    <w:rsid w:val="00E7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A8589"/>
  <w15:chartTrackingRefBased/>
  <w15:docId w15:val="{577D2F62-180A-473E-8AF0-22855225C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20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F20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琪 唐</dc:creator>
  <cp:keywords/>
  <dc:description/>
  <cp:lastModifiedBy>诗琪 唐</cp:lastModifiedBy>
  <cp:revision>1</cp:revision>
  <dcterms:created xsi:type="dcterms:W3CDTF">2023-04-19T00:42:00Z</dcterms:created>
  <dcterms:modified xsi:type="dcterms:W3CDTF">2023-04-19T00:44:00Z</dcterms:modified>
</cp:coreProperties>
</file>